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7A0" w:rsidRDefault="00C377A0" w:rsidP="00C377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8D9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Whole c</w:t>
      </w:r>
      <w:r w:rsidRPr="008528D9">
        <w:rPr>
          <w:rFonts w:ascii="Times New Roman" w:hAnsi="Times New Roman" w:cs="Times New Roman"/>
          <w:sz w:val="24"/>
          <w:szCs w:val="24"/>
        </w:rPr>
        <w:t xml:space="preserve">hlorophyll </w:t>
      </w:r>
      <w:r w:rsidRPr="008528D9">
        <w:rPr>
          <w:rFonts w:ascii="Times New Roman" w:hAnsi="Times New Roman" w:cs="Times New Roman"/>
          <w:i/>
          <w:sz w:val="24"/>
          <w:szCs w:val="24"/>
        </w:rPr>
        <w:t>a</w:t>
      </w:r>
      <w:r w:rsidRPr="008528D9">
        <w:rPr>
          <w:rFonts w:ascii="Times New Roman" w:hAnsi="Times New Roman" w:cs="Times New Roman"/>
          <w:sz w:val="24"/>
          <w:szCs w:val="24"/>
        </w:rPr>
        <w:t xml:space="preserve"> (µg L</w:t>
      </w:r>
      <w:r w:rsidRPr="008528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528D9">
        <w:rPr>
          <w:rFonts w:ascii="Times New Roman" w:hAnsi="Times New Roman" w:cs="Times New Roman"/>
          <w:sz w:val="24"/>
          <w:szCs w:val="24"/>
        </w:rPr>
        <w:t>) concentr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8D9">
        <w:rPr>
          <w:rFonts w:ascii="Times New Roman" w:hAnsi="Times New Roman" w:cs="Times New Roman"/>
          <w:sz w:val="24"/>
          <w:szCs w:val="24"/>
        </w:rPr>
        <w:t>from nutrient amendment experiments</w:t>
      </w:r>
      <w:r w:rsidRPr="007827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conducted during 2008, 2010 and 2011 using water collected f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Northport Bay, New York.  Values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standard deviation)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iplicate bottles.  </w:t>
      </w:r>
    </w:p>
    <w:tbl>
      <w:tblPr>
        <w:tblW w:w="11915" w:type="dxa"/>
        <w:tblLook w:val="04A0" w:firstRow="1" w:lastRow="0" w:firstColumn="1" w:lastColumn="0" w:noHBand="0" w:noVBand="1"/>
      </w:tblPr>
      <w:tblGrid>
        <w:gridCol w:w="706"/>
        <w:gridCol w:w="960"/>
        <w:gridCol w:w="1220"/>
        <w:gridCol w:w="1360"/>
        <w:gridCol w:w="1426"/>
        <w:gridCol w:w="1540"/>
        <w:gridCol w:w="1520"/>
        <w:gridCol w:w="1895"/>
        <w:gridCol w:w="1300"/>
      </w:tblGrid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Nit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Ur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2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3.6 (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6.6 (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1.5 (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7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8.6 (3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1.0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2.0 (1.0)</w:t>
            </w: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9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9.4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2.7 (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6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2.4 (0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4.0 (0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7.2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4 (1.1)</w:t>
            </w: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6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1.4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1.9 (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2.4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2.0 (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.2 (1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1.8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.7 (1.8)</w:t>
            </w: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Ammonium +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4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2 (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9.6 (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8.2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3.4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1.5 (0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0.0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2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7.7 (2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1 (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6.0 (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6.8 (0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9.0 (2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6.8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8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4.1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7 (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0.7 (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9 (1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5.4 (2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0.6 (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2100">
              <w:rPr>
                <w:rFonts w:ascii="Arial" w:eastAsia="Times New Roman" w:hAnsi="Arial" w:cs="Arial"/>
                <w:b/>
                <w:bCs/>
                <w:color w:val="000000"/>
              </w:rPr>
              <w:t>S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6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7.2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5.7 (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51.9 (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9.4 (2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8.6 (1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4.4 (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3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8.7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5.6 (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68.2 (3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57.6 (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3.7 (1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55.8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1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1.3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0.8 (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4.9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2.1 (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2 (0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4.8 (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7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77.7 (3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9.3 (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9 (0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9.5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4 (1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18.3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100" w:rsidRPr="00C92100" w:rsidTr="00C9210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6-Ju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21.9 (4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35.0 (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9.9 (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52.3 (3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0.5 (5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2100">
              <w:rPr>
                <w:rFonts w:ascii="Arial" w:eastAsia="Times New Roman" w:hAnsi="Arial" w:cs="Arial"/>
                <w:color w:val="000000"/>
              </w:rPr>
              <w:t>46.3 (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100" w:rsidRPr="00C92100" w:rsidRDefault="00C92100" w:rsidP="00C92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92100" w:rsidRPr="008528D9" w:rsidRDefault="00C92100" w:rsidP="00C377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06C4" w:rsidRDefault="006306C4"/>
    <w:sectPr w:rsidR="006306C4" w:rsidSect="00C92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725"/>
    <w:rsid w:val="006306C4"/>
    <w:rsid w:val="008D1725"/>
    <w:rsid w:val="00C377A0"/>
    <w:rsid w:val="00C9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4894C-300C-4AA1-8AAF-4ADFBD0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7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2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Theresa</cp:lastModifiedBy>
  <cp:revision>3</cp:revision>
  <dcterms:created xsi:type="dcterms:W3CDTF">2015-02-23T17:45:00Z</dcterms:created>
  <dcterms:modified xsi:type="dcterms:W3CDTF">2015-02-23T19:57:00Z</dcterms:modified>
</cp:coreProperties>
</file>